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0682CC" w14:textId="6186984A" w:rsidR="003B2C40" w:rsidRPr="003B2C40" w:rsidRDefault="003B2C40" w:rsidP="000D15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2C40">
        <w:rPr>
          <w:rFonts w:ascii="Times New Roman" w:hAnsi="Times New Roman" w:cs="Times New Roman"/>
          <w:sz w:val="24"/>
          <w:szCs w:val="24"/>
        </w:rPr>
        <w:t xml:space="preserve">Supplemental Table 2. </w:t>
      </w:r>
      <w:r w:rsidR="000D1563" w:rsidRPr="00120865">
        <w:rPr>
          <w:rFonts w:ascii="Times New Roman" w:hAnsi="Times New Roman" w:cs="Times New Roman"/>
          <w:sz w:val="24"/>
          <w:szCs w:val="24"/>
        </w:rPr>
        <w:t xml:space="preserve">All </w:t>
      </w:r>
      <w:r w:rsidR="000D1563">
        <w:rPr>
          <w:rFonts w:ascii="Times New Roman" w:hAnsi="Times New Roman" w:cs="Times New Roman"/>
          <w:sz w:val="24"/>
          <w:szCs w:val="24"/>
        </w:rPr>
        <w:t xml:space="preserve">CBCL/1.5-5 </w:t>
      </w:r>
      <w:r w:rsidR="001918B1">
        <w:rPr>
          <w:rFonts w:ascii="Times New Roman" w:hAnsi="Times New Roman" w:cs="Times New Roman"/>
          <w:sz w:val="24"/>
          <w:szCs w:val="24"/>
        </w:rPr>
        <w:t>subscale T-scores</w:t>
      </w:r>
      <w:r w:rsidR="007A7AEF">
        <w:rPr>
          <w:rFonts w:ascii="Times New Roman" w:hAnsi="Times New Roman" w:cs="Times New Roman"/>
          <w:sz w:val="24"/>
          <w:szCs w:val="24"/>
        </w:rPr>
        <w:t xml:space="preserve"> in relation to log of cumulative fentanyl dose on bivariate linear regression </w:t>
      </w:r>
    </w:p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5184"/>
        <w:gridCol w:w="1116"/>
        <w:gridCol w:w="1116"/>
        <w:gridCol w:w="1116"/>
        <w:gridCol w:w="1116"/>
      </w:tblGrid>
      <w:tr w:rsidR="009B5B91" w:rsidRPr="003B2C40" w14:paraId="1A1A2207" w14:textId="77777777" w:rsidTr="002D5DCA">
        <w:trPr>
          <w:trHeight w:val="274"/>
        </w:trPr>
        <w:tc>
          <w:tcPr>
            <w:tcW w:w="5184" w:type="dxa"/>
          </w:tcPr>
          <w:p w14:paraId="52726686" w14:textId="4BE11706" w:rsidR="009B5B91" w:rsidRPr="003B2C40" w:rsidRDefault="009B5B91" w:rsidP="002D5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C40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r w:rsidRPr="003B2C40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B2C40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B2C40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B2C4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16" w:type="dxa"/>
          </w:tcPr>
          <w:p w14:paraId="09D40AAF" w14:textId="15A621FB" w:rsidR="009B5B91" w:rsidRPr="003B2C40" w:rsidRDefault="009B5B91" w:rsidP="002D5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C4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16" w:type="dxa"/>
          </w:tcPr>
          <w:p w14:paraId="26AAA1EF" w14:textId="0C140CCA" w:rsidR="009B5B91" w:rsidRPr="003B2C40" w:rsidRDefault="009B5B91" w:rsidP="002D5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C40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16" w:type="dxa"/>
          </w:tcPr>
          <w:p w14:paraId="7B1316CD" w14:textId="77192637" w:rsidR="009B5B91" w:rsidRPr="003B2C40" w:rsidRDefault="009B5B91" w:rsidP="002D5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C40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116" w:type="dxa"/>
          </w:tcPr>
          <w:p w14:paraId="265EB388" w14:textId="153D2C41" w:rsidR="009B5B91" w:rsidRPr="003B2C40" w:rsidRDefault="009B5B91" w:rsidP="002D5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C40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9B5B91" w:rsidRPr="003B2C40" w14:paraId="63570343" w14:textId="77777777" w:rsidTr="002D5DCA">
        <w:trPr>
          <w:trHeight w:val="274"/>
        </w:trPr>
        <w:tc>
          <w:tcPr>
            <w:tcW w:w="5184" w:type="dxa"/>
          </w:tcPr>
          <w:p w14:paraId="15A5F570" w14:textId="6A2A9B7D" w:rsidR="009B5B91" w:rsidRPr="003B2C40" w:rsidRDefault="009B5B91" w:rsidP="009B5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C40">
              <w:rPr>
                <w:rFonts w:ascii="Times New Roman" w:hAnsi="Times New Roman" w:cs="Times New Roman"/>
                <w:sz w:val="24"/>
                <w:szCs w:val="24"/>
              </w:rPr>
              <w:t>Stress Problems t-score</w:t>
            </w:r>
          </w:p>
        </w:tc>
        <w:tc>
          <w:tcPr>
            <w:tcW w:w="1116" w:type="dxa"/>
          </w:tcPr>
          <w:p w14:paraId="1AC58C74" w14:textId="57CD399E" w:rsidR="009B5B91" w:rsidRPr="003B2C40" w:rsidRDefault="009B5B91" w:rsidP="002D5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C40">
              <w:rPr>
                <w:rFonts w:ascii="Times New Roman" w:hAnsi="Times New Roman" w:cs="Times New Roman"/>
                <w:sz w:val="24"/>
                <w:szCs w:val="24"/>
              </w:rPr>
              <w:t>-1.230</w:t>
            </w:r>
          </w:p>
        </w:tc>
        <w:tc>
          <w:tcPr>
            <w:tcW w:w="1116" w:type="dxa"/>
          </w:tcPr>
          <w:p w14:paraId="27A9EB8D" w14:textId="03CBB63E" w:rsidR="009B5B91" w:rsidRPr="003B2C40" w:rsidRDefault="009B5B91" w:rsidP="002D5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C40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  <w:tc>
          <w:tcPr>
            <w:tcW w:w="1116" w:type="dxa"/>
          </w:tcPr>
          <w:p w14:paraId="3CBE368C" w14:textId="7E9B3E77" w:rsidR="009B5B91" w:rsidRPr="003B2C40" w:rsidRDefault="009B5B91" w:rsidP="002D5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C40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116" w:type="dxa"/>
          </w:tcPr>
          <w:p w14:paraId="683F66C8" w14:textId="03069668" w:rsidR="009B5B91" w:rsidRPr="003B2C40" w:rsidRDefault="009B5B91" w:rsidP="002D5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C4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9B5B91" w:rsidRPr="003B2C40" w14:paraId="7957D16C" w14:textId="77777777" w:rsidTr="002D5DCA">
        <w:trPr>
          <w:trHeight w:val="274"/>
        </w:trPr>
        <w:tc>
          <w:tcPr>
            <w:tcW w:w="5184" w:type="dxa"/>
          </w:tcPr>
          <w:p w14:paraId="00FADCDB" w14:textId="568E87FD" w:rsidR="009B5B91" w:rsidRPr="003B2C40" w:rsidRDefault="009B5B91" w:rsidP="009B5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C40">
              <w:rPr>
                <w:rFonts w:ascii="Times New Roman" w:hAnsi="Times New Roman" w:cs="Times New Roman"/>
                <w:sz w:val="24"/>
                <w:szCs w:val="24"/>
              </w:rPr>
              <w:t>Affective Problems t-score</w:t>
            </w:r>
          </w:p>
        </w:tc>
        <w:tc>
          <w:tcPr>
            <w:tcW w:w="1116" w:type="dxa"/>
          </w:tcPr>
          <w:p w14:paraId="32F75B88" w14:textId="00BDE8D4" w:rsidR="009B5B91" w:rsidRPr="003B2C40" w:rsidRDefault="009B5B91" w:rsidP="002D5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C40">
              <w:rPr>
                <w:rFonts w:ascii="Times New Roman" w:hAnsi="Times New Roman" w:cs="Times New Roman"/>
                <w:sz w:val="24"/>
                <w:szCs w:val="24"/>
              </w:rPr>
              <w:t>-2.152</w:t>
            </w:r>
          </w:p>
        </w:tc>
        <w:tc>
          <w:tcPr>
            <w:tcW w:w="1116" w:type="dxa"/>
          </w:tcPr>
          <w:p w14:paraId="567F3D0F" w14:textId="6818E85B" w:rsidR="009B5B91" w:rsidRPr="003B2C40" w:rsidRDefault="009B5B91" w:rsidP="002D5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C40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  <w:tc>
          <w:tcPr>
            <w:tcW w:w="1116" w:type="dxa"/>
          </w:tcPr>
          <w:p w14:paraId="6A5646D2" w14:textId="18BCB5C8" w:rsidR="009B5B91" w:rsidRPr="003B2C40" w:rsidRDefault="009B5B91" w:rsidP="002D5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C40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1116" w:type="dxa"/>
          </w:tcPr>
          <w:p w14:paraId="0AE7CAB2" w14:textId="0A16ED52" w:rsidR="009B5B91" w:rsidRPr="003B2C40" w:rsidRDefault="009B5B91" w:rsidP="002D5D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2C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</w:tr>
      <w:tr w:rsidR="009B5B91" w:rsidRPr="003B2C40" w14:paraId="147BC412" w14:textId="77777777" w:rsidTr="002D5DCA">
        <w:trPr>
          <w:trHeight w:val="274"/>
        </w:trPr>
        <w:tc>
          <w:tcPr>
            <w:tcW w:w="5184" w:type="dxa"/>
          </w:tcPr>
          <w:p w14:paraId="1A967B90" w14:textId="404C73AE" w:rsidR="009B5B91" w:rsidRPr="003B2C40" w:rsidRDefault="009B5B91" w:rsidP="009B5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C40">
              <w:rPr>
                <w:rFonts w:ascii="Times New Roman" w:hAnsi="Times New Roman" w:cs="Times New Roman"/>
                <w:sz w:val="24"/>
                <w:szCs w:val="24"/>
              </w:rPr>
              <w:t>Anxiety Problems t-score</w:t>
            </w:r>
          </w:p>
        </w:tc>
        <w:tc>
          <w:tcPr>
            <w:tcW w:w="1116" w:type="dxa"/>
          </w:tcPr>
          <w:p w14:paraId="1A0F168F" w14:textId="35D4B401" w:rsidR="009B5B91" w:rsidRPr="003B2C40" w:rsidRDefault="009B5B91" w:rsidP="002D5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C40">
              <w:rPr>
                <w:rFonts w:ascii="Times New Roman" w:hAnsi="Times New Roman" w:cs="Times New Roman"/>
                <w:sz w:val="24"/>
                <w:szCs w:val="24"/>
              </w:rPr>
              <w:t>-1.169</w:t>
            </w:r>
          </w:p>
        </w:tc>
        <w:tc>
          <w:tcPr>
            <w:tcW w:w="1116" w:type="dxa"/>
          </w:tcPr>
          <w:p w14:paraId="4FE13E38" w14:textId="6C8AEDC7" w:rsidR="009B5B91" w:rsidRPr="003B2C40" w:rsidRDefault="009B5B91" w:rsidP="002D5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C40">
              <w:rPr>
                <w:rFonts w:ascii="Times New Roman" w:hAnsi="Times New Roman" w:cs="Times New Roman"/>
                <w:sz w:val="24"/>
                <w:szCs w:val="24"/>
              </w:rPr>
              <w:t>0.785</w:t>
            </w:r>
          </w:p>
        </w:tc>
        <w:tc>
          <w:tcPr>
            <w:tcW w:w="1116" w:type="dxa"/>
          </w:tcPr>
          <w:p w14:paraId="0F1CD51F" w14:textId="05EDA517" w:rsidR="009B5B91" w:rsidRPr="003B2C40" w:rsidRDefault="009B5B91" w:rsidP="002D5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C40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116" w:type="dxa"/>
          </w:tcPr>
          <w:p w14:paraId="6028B384" w14:textId="62F713AB" w:rsidR="009B5B91" w:rsidRPr="003B2C40" w:rsidRDefault="009B5B91" w:rsidP="002D5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C40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</w:tr>
      <w:tr w:rsidR="009B5B91" w:rsidRPr="003B2C40" w14:paraId="7852FECF" w14:textId="77777777" w:rsidTr="002D5DCA">
        <w:trPr>
          <w:trHeight w:val="274"/>
        </w:trPr>
        <w:tc>
          <w:tcPr>
            <w:tcW w:w="5184" w:type="dxa"/>
          </w:tcPr>
          <w:p w14:paraId="5399AA82" w14:textId="45B54AD5" w:rsidR="009B5B91" w:rsidRPr="003B2C40" w:rsidRDefault="009B5B91" w:rsidP="009B5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C40">
              <w:rPr>
                <w:rFonts w:ascii="Times New Roman" w:hAnsi="Times New Roman" w:cs="Times New Roman"/>
                <w:sz w:val="24"/>
                <w:szCs w:val="24"/>
              </w:rPr>
              <w:t>Pervasive Developmental Problems t-score</w:t>
            </w:r>
          </w:p>
        </w:tc>
        <w:tc>
          <w:tcPr>
            <w:tcW w:w="1116" w:type="dxa"/>
          </w:tcPr>
          <w:p w14:paraId="492F1A5D" w14:textId="4681F8B6" w:rsidR="009B5B91" w:rsidRPr="003B2C40" w:rsidRDefault="009B5B91" w:rsidP="002D5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C40">
              <w:rPr>
                <w:rFonts w:ascii="Times New Roman" w:hAnsi="Times New Roman" w:cs="Times New Roman"/>
                <w:sz w:val="24"/>
                <w:szCs w:val="24"/>
              </w:rPr>
              <w:t>-1.335</w:t>
            </w:r>
          </w:p>
        </w:tc>
        <w:tc>
          <w:tcPr>
            <w:tcW w:w="1116" w:type="dxa"/>
          </w:tcPr>
          <w:p w14:paraId="2F133329" w14:textId="01A1296D" w:rsidR="009B5B91" w:rsidRPr="003B2C40" w:rsidRDefault="009B5B91" w:rsidP="002D5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C40">
              <w:rPr>
                <w:rFonts w:ascii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1116" w:type="dxa"/>
          </w:tcPr>
          <w:p w14:paraId="0E9E696A" w14:textId="4675488B" w:rsidR="009B5B91" w:rsidRPr="003B2C40" w:rsidRDefault="009B5B91" w:rsidP="002D5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C40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116" w:type="dxa"/>
          </w:tcPr>
          <w:p w14:paraId="6E3EBFDA" w14:textId="4B9E8EEB" w:rsidR="009B5B91" w:rsidRPr="003B2C40" w:rsidRDefault="009B5B91" w:rsidP="002D5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C40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</w:tr>
      <w:tr w:rsidR="009B5B91" w:rsidRPr="003B2C40" w14:paraId="798E8E96" w14:textId="77777777" w:rsidTr="002D5DCA">
        <w:trPr>
          <w:trHeight w:val="274"/>
        </w:trPr>
        <w:tc>
          <w:tcPr>
            <w:tcW w:w="5184" w:type="dxa"/>
          </w:tcPr>
          <w:p w14:paraId="0EC519E1" w14:textId="18A28F50" w:rsidR="009B5B91" w:rsidRPr="003B2C40" w:rsidRDefault="00CE4473" w:rsidP="009B5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C40">
              <w:rPr>
                <w:rFonts w:ascii="Times New Roman" w:hAnsi="Times New Roman" w:cs="Times New Roman"/>
                <w:sz w:val="24"/>
                <w:szCs w:val="24"/>
              </w:rPr>
              <w:t>ADHD Problems t-score</w:t>
            </w:r>
          </w:p>
        </w:tc>
        <w:tc>
          <w:tcPr>
            <w:tcW w:w="1116" w:type="dxa"/>
          </w:tcPr>
          <w:p w14:paraId="3A7E82D6" w14:textId="1A6D1034" w:rsidR="009B5B91" w:rsidRPr="003B2C40" w:rsidRDefault="00CE4473" w:rsidP="002D5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C40">
              <w:rPr>
                <w:rFonts w:ascii="Times New Roman" w:hAnsi="Times New Roman" w:cs="Times New Roman"/>
                <w:sz w:val="24"/>
                <w:szCs w:val="24"/>
              </w:rPr>
              <w:t>-0.693</w:t>
            </w:r>
          </w:p>
        </w:tc>
        <w:tc>
          <w:tcPr>
            <w:tcW w:w="1116" w:type="dxa"/>
          </w:tcPr>
          <w:p w14:paraId="226E2B21" w14:textId="6C0A9ACD" w:rsidR="009B5B91" w:rsidRPr="003B2C40" w:rsidRDefault="00CE4473" w:rsidP="002D5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C40"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</w:p>
        </w:tc>
        <w:tc>
          <w:tcPr>
            <w:tcW w:w="1116" w:type="dxa"/>
          </w:tcPr>
          <w:p w14:paraId="77794D3A" w14:textId="7E30D732" w:rsidR="009B5B91" w:rsidRPr="003B2C40" w:rsidRDefault="00CE4473" w:rsidP="002D5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C4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16" w:type="dxa"/>
          </w:tcPr>
          <w:p w14:paraId="0394ABC6" w14:textId="4F5233FD" w:rsidR="009B5B91" w:rsidRPr="003B2C40" w:rsidRDefault="00CE4473" w:rsidP="002D5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C40"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</w:p>
        </w:tc>
      </w:tr>
      <w:tr w:rsidR="00CE4473" w:rsidRPr="003B2C40" w14:paraId="0B4E2B26" w14:textId="77777777" w:rsidTr="002D5DCA">
        <w:trPr>
          <w:trHeight w:val="274"/>
        </w:trPr>
        <w:tc>
          <w:tcPr>
            <w:tcW w:w="5184" w:type="dxa"/>
          </w:tcPr>
          <w:p w14:paraId="4A50577E" w14:textId="0DB01A83" w:rsidR="00CE4473" w:rsidRPr="003B2C40" w:rsidRDefault="00CE4473" w:rsidP="009B5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C40">
              <w:rPr>
                <w:rFonts w:ascii="Times New Roman" w:hAnsi="Times New Roman" w:cs="Times New Roman"/>
                <w:sz w:val="24"/>
                <w:szCs w:val="24"/>
              </w:rPr>
              <w:t>Oppositional Defiant Problems t-score</w:t>
            </w:r>
          </w:p>
        </w:tc>
        <w:tc>
          <w:tcPr>
            <w:tcW w:w="1116" w:type="dxa"/>
          </w:tcPr>
          <w:p w14:paraId="073949E1" w14:textId="0D79F62F" w:rsidR="00CE4473" w:rsidRPr="003B2C40" w:rsidRDefault="00CE4473" w:rsidP="002D5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C40">
              <w:rPr>
                <w:rFonts w:ascii="Times New Roman" w:hAnsi="Times New Roman" w:cs="Times New Roman"/>
                <w:sz w:val="24"/>
                <w:szCs w:val="24"/>
              </w:rPr>
              <w:t>-1.232</w:t>
            </w:r>
          </w:p>
        </w:tc>
        <w:tc>
          <w:tcPr>
            <w:tcW w:w="1116" w:type="dxa"/>
          </w:tcPr>
          <w:p w14:paraId="3BD3ECB1" w14:textId="5AE289AA" w:rsidR="00CE4473" w:rsidRPr="003B2C40" w:rsidRDefault="00CE4473" w:rsidP="002D5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C40"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  <w:tc>
          <w:tcPr>
            <w:tcW w:w="1116" w:type="dxa"/>
          </w:tcPr>
          <w:p w14:paraId="4C2C25BB" w14:textId="56D82902" w:rsidR="00CE4473" w:rsidRPr="003B2C40" w:rsidRDefault="00CE4473" w:rsidP="002D5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C40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1116" w:type="dxa"/>
          </w:tcPr>
          <w:p w14:paraId="54B05232" w14:textId="21FD5C73" w:rsidR="00CE4473" w:rsidRPr="003B2C40" w:rsidRDefault="00CE4473" w:rsidP="002D5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C40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</w:tbl>
    <w:p w14:paraId="76CFF687" w14:textId="051B4B91" w:rsidR="006D5AC2" w:rsidRPr="003B2C40" w:rsidRDefault="00CE4473">
      <w:pPr>
        <w:rPr>
          <w:rFonts w:ascii="Times New Roman" w:hAnsi="Times New Roman" w:cs="Times New Roman"/>
          <w:sz w:val="24"/>
          <w:szCs w:val="24"/>
        </w:rPr>
      </w:pPr>
      <w:r w:rsidRPr="003B2C40">
        <w:rPr>
          <w:rFonts w:ascii="Times New Roman" w:hAnsi="Times New Roman" w:cs="Times New Roman"/>
          <w:sz w:val="24"/>
          <w:szCs w:val="24"/>
        </w:rPr>
        <w:t>ADHD = Attention-deficit/hyperactivity disorder</w:t>
      </w:r>
    </w:p>
    <w:sectPr w:rsidR="006D5AC2" w:rsidRPr="003B2C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B91"/>
    <w:rsid w:val="000D1563"/>
    <w:rsid w:val="001918B1"/>
    <w:rsid w:val="003B2C40"/>
    <w:rsid w:val="006A4326"/>
    <w:rsid w:val="006D5AC2"/>
    <w:rsid w:val="007A7AEF"/>
    <w:rsid w:val="007C4830"/>
    <w:rsid w:val="007E7634"/>
    <w:rsid w:val="009B5B91"/>
    <w:rsid w:val="00CE4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83E2C"/>
  <w15:chartTrackingRefBased/>
  <w15:docId w15:val="{42E6E008-8C74-49F6-997D-CC3FC92FA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B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5B91"/>
    <w:pPr>
      <w:ind w:left="720"/>
      <w:contextualSpacing/>
    </w:pPr>
  </w:style>
  <w:style w:type="table" w:styleId="TableGrid">
    <w:name w:val="Table Grid"/>
    <w:basedOn w:val="TableNormal"/>
    <w:uiPriority w:val="39"/>
    <w:rsid w:val="009B5B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JC HealthCare</Company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Mills</dc:creator>
  <cp:keywords/>
  <dc:description/>
  <cp:lastModifiedBy>Kimberly Mills</cp:lastModifiedBy>
  <cp:revision>8</cp:revision>
  <dcterms:created xsi:type="dcterms:W3CDTF">2022-01-11T16:54:00Z</dcterms:created>
  <dcterms:modified xsi:type="dcterms:W3CDTF">2022-01-12T20:38:00Z</dcterms:modified>
</cp:coreProperties>
</file>